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0F5" w:rsidRPr="00711712" w:rsidRDefault="001D00F5" w:rsidP="001D00F5">
      <w:pPr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711712">
        <w:rPr>
          <w:rFonts w:ascii="Arial" w:hAnsi="Arial" w:cs="Arial"/>
          <w:b/>
          <w:sz w:val="22"/>
          <w:szCs w:val="22"/>
          <w:lang w:val="en-US"/>
        </w:rPr>
        <w:t xml:space="preserve">Supplemental Table </w:t>
      </w:r>
      <w:r w:rsidR="00362BF7">
        <w:rPr>
          <w:rFonts w:ascii="Arial" w:hAnsi="Arial" w:cs="Arial"/>
          <w:b/>
          <w:sz w:val="22"/>
          <w:szCs w:val="22"/>
          <w:lang w:val="en-US"/>
        </w:rPr>
        <w:t>T</w:t>
      </w:r>
      <w:bookmarkStart w:id="0" w:name="_GoBack"/>
      <w:bookmarkEnd w:id="0"/>
      <w:r w:rsidRPr="00711712">
        <w:rPr>
          <w:rFonts w:ascii="Arial" w:hAnsi="Arial" w:cs="Arial"/>
          <w:b/>
          <w:sz w:val="22"/>
          <w:szCs w:val="22"/>
          <w:lang w:val="en-US"/>
        </w:rPr>
        <w:t>1:</w:t>
      </w:r>
      <w:r w:rsidRPr="00711712">
        <w:rPr>
          <w:rFonts w:ascii="Arial" w:hAnsi="Arial" w:cs="Arial"/>
          <w:sz w:val="22"/>
          <w:szCs w:val="22"/>
          <w:lang w:val="en-US"/>
        </w:rPr>
        <w:t xml:space="preserve"> Comparison of peripheral blood values and marrow blasts in patients with and without cytogenetic clonal evolution (CE) </w:t>
      </w:r>
    </w:p>
    <w:p w:rsidR="001D00F5" w:rsidRPr="00711712" w:rsidRDefault="001D00F5" w:rsidP="001D00F5">
      <w:pPr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711712">
        <w:rPr>
          <w:rFonts w:ascii="Arial" w:hAnsi="Arial" w:cs="Arial"/>
          <w:sz w:val="22"/>
          <w:szCs w:val="22"/>
          <w:lang w:val="en-US"/>
        </w:rPr>
        <w:t>(BM: bone marrow; ANC: absolute neutrophil counts; MWU: Mann-Whitney U test)</w:t>
      </w:r>
    </w:p>
    <w:p w:rsidR="001D00F5" w:rsidRPr="00711712" w:rsidRDefault="001D00F5" w:rsidP="001D00F5">
      <w:pPr>
        <w:spacing w:after="0" w:line="360" w:lineRule="auto"/>
        <w:rPr>
          <w:rFonts w:ascii="Arial" w:hAnsi="Arial" w:cs="Arial"/>
          <w:sz w:val="22"/>
          <w:szCs w:val="22"/>
          <w:lang w:val="en-US"/>
        </w:rPr>
      </w:pPr>
    </w:p>
    <w:p w:rsidR="001D00F5" w:rsidRPr="00711712" w:rsidRDefault="001D00F5" w:rsidP="001D00F5">
      <w:pPr>
        <w:spacing w:after="0"/>
        <w:rPr>
          <w:rFonts w:ascii="Arial" w:hAnsi="Arial" w:cs="Arial"/>
          <w:b/>
          <w:i/>
          <w:sz w:val="22"/>
          <w:szCs w:val="22"/>
          <w:lang w:val="en-US"/>
        </w:rPr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8"/>
        <w:gridCol w:w="1843"/>
        <w:gridCol w:w="1985"/>
        <w:gridCol w:w="2126"/>
        <w:gridCol w:w="1276"/>
      </w:tblGrid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Whole </w:t>
            </w: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cohort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, </w:t>
            </w: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Patients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with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CE, </w:t>
            </w: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Patients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without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CE, </w:t>
            </w:r>
            <w:proofErr w:type="spellStart"/>
            <w:r w:rsidRPr="00711712"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 w:rsidRPr="00711712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1712">
              <w:rPr>
                <w:rFonts w:ascii="Arial" w:hAnsi="Arial" w:cs="Arial"/>
                <w:b/>
                <w:i/>
                <w:sz w:val="22"/>
                <w:szCs w:val="22"/>
              </w:rPr>
              <w:t>P-</w:t>
            </w:r>
            <w:proofErr w:type="spellStart"/>
            <w:r w:rsidRPr="00711712">
              <w:rPr>
                <w:rFonts w:ascii="Arial" w:hAnsi="Arial" w:cs="Arial"/>
                <w:b/>
                <w:i/>
                <w:sz w:val="22"/>
                <w:szCs w:val="22"/>
              </w:rPr>
              <w:t>value</w:t>
            </w:r>
            <w:proofErr w:type="spellEnd"/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Val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538 (10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72 (100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466 (100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BM blasts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Chi</w:t>
            </w:r>
            <w:r w:rsidRPr="00711712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 xml:space="preserve">285 (53.0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32 (44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253 (54.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0.589</w:t>
            </w:r>
          </w:p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5–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85 (15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12 (16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 xml:space="preserve">73 (15.7) 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11–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 xml:space="preserve">57 (10.6)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10 (13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 xml:space="preserve">47 (10.1) 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21–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32 (5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5 (6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27 (5.8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&gt;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79 (1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13 (8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 xml:space="preserve">66 (14.2) 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Hemoglobin, g/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MWU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96 (47-16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94 (52-12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97 (47-1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Leukocytes,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×</w:t>
            </w: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10</w:t>
            </w:r>
            <w:r w:rsidRPr="0071171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9</w:t>
            </w: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3.7 (0.5-17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3.7 (1.2-17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3.6 (0.5-13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NC,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×</w:t>
            </w: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10</w:t>
            </w:r>
            <w:r w:rsidRPr="0071171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9</w:t>
            </w: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1.5 (0-20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0,6 (0.6-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1.7 (0.2-20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0.221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Thrombocytes,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×</w:t>
            </w: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10</w:t>
            </w:r>
            <w:r w:rsidRPr="0071171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9</w:t>
            </w:r>
            <w:r w:rsidRPr="00711712">
              <w:rPr>
                <w:rFonts w:ascii="Arial" w:hAnsi="Arial" w:cs="Arial"/>
                <w:b/>
                <w:sz w:val="22"/>
                <w:szCs w:val="22"/>
                <w:lang w:val="en-US"/>
              </w:rPr>
              <w:t>/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D00F5" w:rsidRPr="00711712" w:rsidTr="00D46BD6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11712">
              <w:rPr>
                <w:rFonts w:ascii="Arial" w:hAnsi="Arial" w:cs="Arial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89.5 (0-96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69 (11-52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96 (0.0-9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00F5" w:rsidRPr="00711712" w:rsidRDefault="001D00F5" w:rsidP="00D46BD6">
            <w:pPr>
              <w:spacing w:after="0" w:line="320" w:lineRule="exact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1712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</w:tr>
    </w:tbl>
    <w:p w:rsidR="00193EE5" w:rsidRDefault="00193EE5"/>
    <w:sectPr w:rsidR="00193E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0F5"/>
    <w:rsid w:val="00193EE5"/>
    <w:rsid w:val="001D00F5"/>
    <w:rsid w:val="0036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A9D72"/>
  <w15:chartTrackingRefBased/>
  <w15:docId w15:val="{0F247DF0-1F20-42E1-801F-B1DAFB5D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D00F5"/>
    <w:pPr>
      <w:spacing w:after="200" w:line="276" w:lineRule="auto"/>
      <w:jc w:val="both"/>
    </w:pPr>
    <w:rPr>
      <w:rFonts w:eastAsiaTheme="minorEastAsia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.schanz@med.uni-goettingen.de</dc:creator>
  <cp:keywords/>
  <dc:description/>
  <cp:lastModifiedBy>julie.schanz@med.uni-goettingen.de</cp:lastModifiedBy>
  <cp:revision>2</cp:revision>
  <dcterms:created xsi:type="dcterms:W3CDTF">2017-05-24T10:27:00Z</dcterms:created>
  <dcterms:modified xsi:type="dcterms:W3CDTF">2017-12-14T11:04:00Z</dcterms:modified>
</cp:coreProperties>
</file>